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0" w:name="OLE_LINK9"/>
      <w:bookmarkStart w:id="1" w:name="OLE_LINK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3 Table</w:t>
      </w:r>
      <w:r>
        <w:rPr>
          <w:rFonts w:ascii="Times New Roman" w:hAnsi="Times New Roman" w:cs="Times New Roman"/>
          <w:sz w:val="24"/>
          <w:szCs w:val="24"/>
        </w:rPr>
        <w:t>．</w:t>
      </w:r>
      <w:r>
        <w:rPr>
          <w:rFonts w:cs="Times New Roman" w:ascii="Times New Roman" w:hAnsi="Times New Roman"/>
          <w:sz w:val="24"/>
          <w:szCs w:val="24"/>
        </w:rPr>
        <w:t>Major glycans detected in the Fab and Fc of the biosimilar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371"/>
        <w:gridCol w:w="1492"/>
        <w:gridCol w:w="2932"/>
        <w:gridCol w:w="1771"/>
      </w:tblGrid>
      <w:tr>
        <w:trPr/>
        <w:tc>
          <w:tcPr>
            <w:tcW w:w="9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3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bserve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14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oretic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/z</w:t>
            </w:r>
          </w:p>
        </w:tc>
        <w:tc>
          <w:tcPr>
            <w:tcW w:w="293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emical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i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uctu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95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3.53</w:t>
            </w:r>
          </w:p>
        </w:tc>
        <w:tc>
          <w:tcPr>
            <w:tcW w:w="149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3.51</w:t>
            </w:r>
          </w:p>
        </w:tc>
        <w:tc>
          <w:tcPr>
            <w:tcW w:w="293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N3F1</w:t>
            </w:r>
          </w:p>
        </w:tc>
        <w:tc>
          <w:tcPr>
            <w:tcW w:w="177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bookmarkStart w:id="2" w:name="OLE_LINK43"/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3420" cy="32448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2"/>
            <w:bookmarkEnd w:id="3"/>
            <w:bookmarkEnd w:id="4"/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6.6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6.5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N4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2150" cy="32385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5.5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65.5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N3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43915" cy="32385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91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8.64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68.6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4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43915" cy="32385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91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9.75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9.73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N4S1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949325" cy="32385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24" r="-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0.7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30.6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97560" cy="32385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24" r="-1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1.8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1.7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S1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86790" cy="324485"/>
                  <wp:effectExtent l="0" t="0" r="0" b="0"/>
                  <wp:docPr id="7" name="图片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24" r="-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679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 w:eastAsia="en-US"/>
              </w:rPr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3.53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3.51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3N3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3420" cy="324485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342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6.60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6.59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N4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692150" cy="323850"/>
                  <wp:effectExtent l="0" t="0" r="0" b="0"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24" r="-11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215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5.58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65.56</w:t>
            </w:r>
          </w:p>
        </w:tc>
        <w:tc>
          <w:tcPr>
            <w:tcW w:w="2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4N3F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843915" cy="323850"/>
                  <wp:effectExtent l="0" t="0" r="0" b="0"/>
                  <wp:docPr id="1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391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0.71</w:t>
            </w:r>
          </w:p>
        </w:tc>
        <w:tc>
          <w:tcPr>
            <w:tcW w:w="149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30.69</w:t>
            </w:r>
          </w:p>
        </w:tc>
        <w:tc>
          <w:tcPr>
            <w:tcW w:w="293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N4F1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SG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797560" cy="323850"/>
                  <wp:effectExtent l="0" t="0" r="0" b="0"/>
                  <wp:docPr id="1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24" r="-1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56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mpositions are given as follows: hexose (H), N-acetylhexosamine (N), N-acetylneuraminic acid (S) and fucose (F).</w:t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 UI">
    <w:altName w:val="微软雅黑"/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rFonts w:ascii="Microsoft YaHei UI;微软雅黑" w:hAnsi="Microsoft YaHei UI;微软雅黑" w:eastAsia="Microsoft YaHei UI;微软雅黑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i/>
      <w:i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i/>
      <w:iCs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Microsoft YaHei UI;微软雅黑" w:hAnsi="Microsoft YaHei UI;微软雅黑" w:eastAsia="Microsoft YaHei UI;微软雅黑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6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30T08:38:00Z</dcterms:created>
  <dc:creator>高文杰</dc:creator>
  <dc:description/>
  <cp:keywords/>
  <dc:language>en-US</dc:language>
  <cp:lastModifiedBy>Xiaojun Feng</cp:lastModifiedBy>
  <dcterms:modified xsi:type="dcterms:W3CDTF">2016-12-30T08:38:00Z</dcterms:modified>
  <cp:revision>2</cp:revision>
  <dc:subject/>
  <dc:title> </dc:title>
</cp:coreProperties>
</file>